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14C95" w14:textId="77777777" w:rsidR="00407377" w:rsidRDefault="00407377" w:rsidP="0040737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Arial" w:hAnsi="Arial" w:cs="Arial"/>
          <w:b/>
          <w:i/>
          <w:color w:val="44546A"/>
          <w:sz w:val="16"/>
          <w:szCs w:val="16"/>
        </w:rPr>
      </w:pPr>
      <w:bookmarkStart w:id="0" w:name="_gjdgxs" w:colFirst="0" w:colLast="0"/>
      <w:bookmarkEnd w:id="0"/>
      <w:r>
        <w:rPr>
          <w:rFonts w:ascii="Arial" w:eastAsia="Arial" w:hAnsi="Arial" w:cs="Arial"/>
          <w:b/>
          <w:color w:val="4A86E8"/>
          <w:sz w:val="20"/>
          <w:szCs w:val="20"/>
        </w:rPr>
        <w:t>Supplementary table 2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. Specific sequence for each primer and qPCR amplification conditions to determine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rTL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of birds under study. </w:t>
      </w:r>
    </w:p>
    <w:tbl>
      <w:tblPr>
        <w:tblpPr w:leftFromText="141" w:rightFromText="141" w:vertAnchor="text" w:tblpY="131"/>
        <w:tblW w:w="8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7"/>
        <w:gridCol w:w="1495"/>
        <w:gridCol w:w="772"/>
      </w:tblGrid>
      <w:tr w:rsidR="00407377" w14:paraId="79DD7AF2" w14:textId="77777777" w:rsidTr="00EB72F7">
        <w:trPr>
          <w:trHeight w:val="452"/>
        </w:trPr>
        <w:tc>
          <w:tcPr>
            <w:tcW w:w="623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A03C181" w14:textId="77777777" w:rsidR="00407377" w:rsidRDefault="00407377" w:rsidP="00EB72F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quences</w:t>
            </w:r>
          </w:p>
        </w:tc>
        <w:tc>
          <w:tcPr>
            <w:tcW w:w="2267" w:type="dxa"/>
            <w:gridSpan w:val="2"/>
            <w:tcBorders>
              <w:right w:val="nil"/>
            </w:tcBorders>
            <w:shd w:val="clear" w:color="auto" w:fill="auto"/>
          </w:tcPr>
          <w:p w14:paraId="6D232F61" w14:textId="77777777" w:rsidR="00407377" w:rsidRDefault="00407377" w:rsidP="00EB72F7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CR conditions</w:t>
            </w:r>
          </w:p>
        </w:tc>
      </w:tr>
      <w:tr w:rsidR="00407377" w14:paraId="51F18B12" w14:textId="77777777" w:rsidTr="00EB72F7">
        <w:trPr>
          <w:trHeight w:val="367"/>
        </w:trPr>
        <w:tc>
          <w:tcPr>
            <w:tcW w:w="623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40C28688" w14:textId="77777777" w:rsidR="00407377" w:rsidRDefault="00407377" w:rsidP="00EB72F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lomeres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el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95" w:type="dxa"/>
            <w:vMerge w:val="restart"/>
            <w:tcBorders>
              <w:right w:val="nil"/>
            </w:tcBorders>
            <w:shd w:val="clear" w:color="auto" w:fill="auto"/>
          </w:tcPr>
          <w:p w14:paraId="01AFE98D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549F670A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0240D9E8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ºC 10 min</w:t>
            </w:r>
          </w:p>
          <w:p w14:paraId="0CF459A6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5337E731" wp14:editId="22AD33F2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63500</wp:posOffset>
                      </wp:positionV>
                      <wp:extent cx="137795" cy="485775"/>
                      <wp:effectExtent l="0" t="0" r="0" b="0"/>
                      <wp:wrapNone/>
                      <wp:docPr id="2" name="Cerrar corche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1390" y="3551400"/>
                                <a:ext cx="109220" cy="457200"/>
                              </a:xfrm>
                              <a:prstGeom prst="righ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9DB91AD" w14:textId="77777777" w:rsidR="00407377" w:rsidRDefault="00407377" w:rsidP="00407377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337E731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Cerrar corchete 2" o:spid="_x0000_s1026" type="#_x0000_t86" style="position:absolute;left:0;text-align:left;margin-left:59pt;margin-top:5pt;width:10.85pt;height:38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" adj="430" strokecolor="black [3200]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14:paraId="39DB91AD" w14:textId="77777777" w:rsidR="00407377" w:rsidRDefault="00407377" w:rsidP="00407377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51FE9E9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ºC 15 sec</w:t>
            </w:r>
          </w:p>
          <w:p w14:paraId="045D4763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ºC 30 sec</w:t>
            </w:r>
          </w:p>
          <w:p w14:paraId="09884A97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ºC 30sec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</w:tcPr>
          <w:p w14:paraId="4CA245BB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0859E1FA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7B3EF72D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399D84DD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6AFEF45D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x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cycles</w:t>
            </w:r>
          </w:p>
        </w:tc>
      </w:tr>
      <w:tr w:rsidR="00407377" w14:paraId="0E9C7C99" w14:textId="77777777" w:rsidTr="00EB72F7">
        <w:trPr>
          <w:trHeight w:val="1282"/>
        </w:trPr>
        <w:tc>
          <w:tcPr>
            <w:tcW w:w="6237" w:type="dxa"/>
            <w:tcBorders>
              <w:left w:val="nil"/>
              <w:bottom w:val="single" w:sz="4" w:space="0" w:color="000000"/>
            </w:tcBorders>
          </w:tcPr>
          <w:p w14:paraId="3A7111F9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el1b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1ECB4E88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’ CGGTTTGTTTGGGTTTGGGTTTGGGTTTGGGGTTTGGGTT-3’</w:t>
            </w:r>
          </w:p>
          <w:p w14:paraId="78907F69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  <w:p w14:paraId="5A74CE56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el2b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v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4E1CA85C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’ GGCTTGCCTTACCCTTACCCTTACCCTTACCCTTACCCT-3’</w:t>
            </w:r>
          </w:p>
        </w:tc>
        <w:tc>
          <w:tcPr>
            <w:tcW w:w="1495" w:type="dxa"/>
            <w:vMerge/>
            <w:tcBorders>
              <w:right w:val="nil"/>
            </w:tcBorders>
            <w:shd w:val="clear" w:color="auto" w:fill="auto"/>
          </w:tcPr>
          <w:p w14:paraId="3C73B993" w14:textId="77777777" w:rsidR="00407377" w:rsidRDefault="00407377" w:rsidP="00EB72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3EA30250" w14:textId="77777777" w:rsidR="00407377" w:rsidRDefault="00407377" w:rsidP="00EB72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07377" w14:paraId="6DDFA4C1" w14:textId="77777777" w:rsidTr="00EB72F7">
        <w:trPr>
          <w:trHeight w:val="254"/>
        </w:trPr>
        <w:tc>
          <w:tcPr>
            <w:tcW w:w="623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464C2A4" w14:textId="77777777" w:rsidR="00407377" w:rsidRDefault="00407377" w:rsidP="00EB72F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E7E6E6"/>
              </w:rPr>
              <w:t>Glyceraldehyde-3-phosphate dehydrogenase (</w:t>
            </w:r>
            <w:r>
              <w:rPr>
                <w:rFonts w:ascii="Arial" w:eastAsia="Arial" w:hAnsi="Arial" w:cs="Arial"/>
                <w:i/>
                <w:sz w:val="20"/>
                <w:szCs w:val="20"/>
                <w:shd w:val="clear" w:color="auto" w:fill="E7E6E6"/>
              </w:rPr>
              <w:t>GAPDH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495" w:type="dxa"/>
            <w:vMerge w:val="restart"/>
            <w:tcBorders>
              <w:right w:val="nil"/>
            </w:tcBorders>
          </w:tcPr>
          <w:p w14:paraId="488BC4E0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350CA12A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ºC 10 min</w:t>
            </w:r>
          </w:p>
          <w:p w14:paraId="408F8F4A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br/>
              <w:t>95ºC 15 sec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69AE8907" wp14:editId="67CBC1A2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76200</wp:posOffset>
                      </wp:positionV>
                      <wp:extent cx="137795" cy="440055"/>
                      <wp:effectExtent l="0" t="0" r="0" b="0"/>
                      <wp:wrapNone/>
                      <wp:docPr id="1" name="Cerrar corche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1390" y="3574260"/>
                                <a:ext cx="109220" cy="411480"/>
                              </a:xfrm>
                              <a:prstGeom prst="righ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E38ADF2" w14:textId="77777777" w:rsidR="00407377" w:rsidRDefault="00407377" w:rsidP="00407377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AE8907" id="Cerrar corchete 1" o:spid="_x0000_s1027" type="#_x0000_t86" style="position:absolute;left:0;text-align:left;margin-left:59pt;margin-top:6pt;width:10.85pt;height:34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" adj="478" strokecolor="black [3200]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14:paraId="6E38ADF2" w14:textId="77777777" w:rsidR="00407377" w:rsidRDefault="00407377" w:rsidP="00407377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E78EB37" w14:textId="77777777" w:rsidR="00407377" w:rsidRDefault="00407377" w:rsidP="00EB72F7">
            <w:pPr>
              <w:tabs>
                <w:tab w:val="right" w:pos="1939"/>
              </w:tabs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ºC 30 sec</w:t>
            </w:r>
          </w:p>
          <w:p w14:paraId="5FE474F2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ºC 30sec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</w:tcPr>
          <w:p w14:paraId="5A674B31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47BC8A7D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2719C8A2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  <w:p w14:paraId="2332C5EC" w14:textId="77777777" w:rsidR="00407377" w:rsidRDefault="00407377" w:rsidP="00EB72F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x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cycles</w:t>
            </w:r>
          </w:p>
        </w:tc>
      </w:tr>
      <w:tr w:rsidR="00407377" w14:paraId="63A9DD82" w14:textId="77777777" w:rsidTr="00EB72F7">
        <w:trPr>
          <w:trHeight w:val="923"/>
        </w:trPr>
        <w:tc>
          <w:tcPr>
            <w:tcW w:w="6237" w:type="dxa"/>
            <w:tcBorders>
              <w:left w:val="nil"/>
            </w:tcBorders>
          </w:tcPr>
          <w:p w14:paraId="37C07EE5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GAPD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6ED0D78D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’ GTGGTGCTAAGCGTGTTATCATC-3’</w:t>
            </w:r>
          </w:p>
          <w:p w14:paraId="5CEA3D8C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  <w:p w14:paraId="21481155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GAPD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v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  <w:p w14:paraId="64CDABD0" w14:textId="77777777" w:rsidR="00407377" w:rsidRDefault="00407377" w:rsidP="00EB72F7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` GGCAGCACCTCTGCCATC-3’</w:t>
            </w:r>
          </w:p>
        </w:tc>
        <w:tc>
          <w:tcPr>
            <w:tcW w:w="1495" w:type="dxa"/>
            <w:vMerge/>
            <w:tcBorders>
              <w:right w:val="nil"/>
            </w:tcBorders>
          </w:tcPr>
          <w:p w14:paraId="414544C5" w14:textId="77777777" w:rsidR="00407377" w:rsidRDefault="00407377" w:rsidP="00EB72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196C1D39" w14:textId="77777777" w:rsidR="00407377" w:rsidRDefault="00407377" w:rsidP="00EB72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6A3C136" w14:textId="77777777" w:rsidR="00407377" w:rsidRDefault="00407377" w:rsidP="00407377">
      <w:pPr>
        <w:rPr>
          <w:rFonts w:ascii="Arial" w:eastAsia="Arial" w:hAnsi="Arial" w:cs="Arial"/>
        </w:rPr>
      </w:pPr>
    </w:p>
    <w:p w14:paraId="514916A8" w14:textId="77777777" w:rsidR="0039426F" w:rsidRDefault="0039426F"/>
    <w:sectPr w:rsidR="0039426F" w:rsidSect="0005181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77"/>
    <w:rsid w:val="00051817"/>
    <w:rsid w:val="00154BFE"/>
    <w:rsid w:val="001B1804"/>
    <w:rsid w:val="0039426F"/>
    <w:rsid w:val="00407377"/>
    <w:rsid w:val="008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0C56C7"/>
  <w15:chartTrackingRefBased/>
  <w15:docId w15:val="{8EBE6811-A0C5-8C40-91C1-11D10024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37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0737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737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737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737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737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737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737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737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737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7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7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7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73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73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73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73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73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73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73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07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737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07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737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073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737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073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7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73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73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8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ída Elizabeth Córdoba Lanús</dc:creator>
  <cp:keywords/>
  <dc:description/>
  <cp:lastModifiedBy>Aída Elizabeth Córdoba Lanús</cp:lastModifiedBy>
  <cp:revision>1</cp:revision>
  <dcterms:created xsi:type="dcterms:W3CDTF">2024-09-03T22:56:00Z</dcterms:created>
  <dcterms:modified xsi:type="dcterms:W3CDTF">2024-09-03T22:56:00Z</dcterms:modified>
</cp:coreProperties>
</file>